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9751B3" w:rsidR="008247BC" w:rsidP="008247BC" w:rsidRDefault="008247BC" w14:paraId="29C91B4A" w14:textId="77777777"/>
    <w:p w:rsidRPr="009751B3" w:rsidR="008247BC" w:rsidP="008247BC" w:rsidRDefault="008247BC" w14:paraId="2328BDA0" w14:textId="77777777">
      <w:r w:rsidRPr="009751B3">
        <w:rPr>
          <w:noProof/>
        </w:rPr>
        <w:drawing>
          <wp:anchor distT="0" distB="0" distL="114300" distR="114300" simplePos="0" relativeHeight="251665408" behindDoc="1" locked="0" layoutInCell="1" allowOverlap="1" wp14:editId="300CBAFC" wp14:anchorId="0360B502">
            <wp:simplePos x="0" y="0"/>
            <wp:positionH relativeFrom="column">
              <wp:posOffset>2796766</wp:posOffset>
            </wp:positionH>
            <wp:positionV relativeFrom="paragraph">
              <wp:posOffset>0</wp:posOffset>
            </wp:positionV>
            <wp:extent cx="2929890" cy="1715135"/>
            <wp:effectExtent l="0" t="0" r="3810" b="0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R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929890" cy="1715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751B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editId="63734DC6" wp14:anchorId="736E244B">
                <wp:simplePos x="0" y="0"/>
                <wp:positionH relativeFrom="column">
                  <wp:posOffset>2784553</wp:posOffset>
                </wp:positionH>
                <wp:positionV relativeFrom="paragraph">
                  <wp:posOffset>3114</wp:posOffset>
                </wp:positionV>
                <wp:extent cx="361950" cy="295275"/>
                <wp:effectExtent l="0" t="0" r="19050" b="952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Pr="009E5CA9" w:rsidR="008247BC" w:rsidP="008247BC" w:rsidRDefault="008247BC" w14:paraId="4BAB744C" w14:textId="7777777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 w14:anchorId="736E244B">
                <v:stroke joinstyle="miter"/>
                <v:path gradientshapeok="t" o:connecttype="rect"/>
              </v:shapetype>
              <v:shape id="Text Box 32" style="position:absolute;left:0;text-align:left;margin-left:219.25pt;margin-top:.25pt;width:28.5pt;height:23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26" fillcolor="window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">
                <v:textbox>
                  <w:txbxContent>
                    <w:p w:rsidRPr="009E5CA9" w:rsidR="008247BC" w:rsidP="008247BC" w:rsidRDefault="008247BC" w14:paraId="4BAB744C" w14:textId="77777777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9751B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76D9E243" wp14:anchorId="597BA0EF">
                <wp:simplePos x="0" y="0"/>
                <wp:positionH relativeFrom="column">
                  <wp:posOffset>-91858</wp:posOffset>
                </wp:positionH>
                <wp:positionV relativeFrom="paragraph">
                  <wp:posOffset>-1235</wp:posOffset>
                </wp:positionV>
                <wp:extent cx="361950" cy="295275"/>
                <wp:effectExtent l="0" t="0" r="19050" b="9525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Pr="009E5CA9" w:rsidR="008247BC" w:rsidP="008247BC" w:rsidRDefault="008247BC" w14:paraId="0B996D71" w14:textId="7777777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9E5CA9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1" style="position:absolute;left:0;text-align:left;margin-left:-7.25pt;margin-top:-.1pt;width:28.5pt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7" fillcolor="window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" w14:anchorId="597BA0EF">
                <v:textbox>
                  <w:txbxContent>
                    <w:p w:rsidRPr="009E5CA9" w:rsidR="008247BC" w:rsidP="008247BC" w:rsidRDefault="008247BC" w14:paraId="0B996D71" w14:textId="77777777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9E5CA9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9751B3">
        <w:rPr>
          <w:noProof/>
        </w:rPr>
        <w:drawing>
          <wp:anchor distT="0" distB="0" distL="114300" distR="114300" simplePos="0" relativeHeight="251663360" behindDoc="1" locked="0" layoutInCell="1" allowOverlap="1" wp14:editId="28EE79FC" wp14:anchorId="1FCA24B2">
            <wp:simplePos x="0" y="0"/>
            <wp:positionH relativeFrom="margin">
              <wp:posOffset>-134759</wp:posOffset>
            </wp:positionH>
            <wp:positionV relativeFrom="paragraph">
              <wp:posOffset>35</wp:posOffset>
            </wp:positionV>
            <wp:extent cx="2948940" cy="1726565"/>
            <wp:effectExtent l="0" t="0" r="3810" b="6985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ER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948940" cy="1726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Pr="009751B3" w:rsidR="008247BC" w:rsidP="008247BC" w:rsidRDefault="008247BC" w14:paraId="6CFF717F" w14:textId="77777777"/>
    <w:p w:rsidRPr="009751B3" w:rsidR="008247BC" w:rsidP="008247BC" w:rsidRDefault="008247BC" w14:paraId="1EB21531" w14:textId="77777777"/>
    <w:p w:rsidRPr="009751B3" w:rsidR="008247BC" w:rsidP="008247BC" w:rsidRDefault="008247BC" w14:paraId="30E3BC9D" w14:textId="77777777"/>
    <w:p w:rsidRPr="009751B3" w:rsidR="008247BC" w:rsidP="008247BC" w:rsidRDefault="008247BC" w14:paraId="2BC79546" w14:textId="77777777">
      <w:r w:rsidRPr="009751B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editId="791C949C" wp14:anchorId="5FCA90A9">
                <wp:simplePos x="0" y="0"/>
                <wp:positionH relativeFrom="column">
                  <wp:posOffset>2822575</wp:posOffset>
                </wp:positionH>
                <wp:positionV relativeFrom="paragraph">
                  <wp:posOffset>88134</wp:posOffset>
                </wp:positionV>
                <wp:extent cx="362296" cy="295564"/>
                <wp:effectExtent l="0" t="0" r="19050" b="9525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296" cy="29556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Pr="009E5CA9" w:rsidR="008247BC" w:rsidP="008247BC" w:rsidRDefault="008247BC" w14:paraId="180835C3" w14:textId="7777777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4" style="position:absolute;left:0;text-align:left;margin-left:222.25pt;margin-top:6.95pt;width:28.55pt;height:23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28" fillcolor="window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" w14:anchorId="5FCA90A9">
                <v:textbox>
                  <w:txbxContent>
                    <w:p w:rsidRPr="009E5CA9" w:rsidR="008247BC" w:rsidP="008247BC" w:rsidRDefault="008247BC" w14:paraId="180835C3" w14:textId="77777777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9751B3">
        <w:rPr>
          <w:noProof/>
        </w:rPr>
        <w:drawing>
          <wp:anchor distT="0" distB="0" distL="114300" distR="114300" simplePos="0" relativeHeight="251666432" behindDoc="1" locked="0" layoutInCell="1" allowOverlap="1" wp14:editId="773D3B04" wp14:anchorId="587E101E">
            <wp:simplePos x="0" y="0"/>
            <wp:positionH relativeFrom="margin">
              <wp:posOffset>2823690</wp:posOffset>
            </wp:positionH>
            <wp:positionV relativeFrom="paragraph">
              <wp:posOffset>97538</wp:posOffset>
            </wp:positionV>
            <wp:extent cx="2929890" cy="1726565"/>
            <wp:effectExtent l="0" t="0" r="3810" b="6985"/>
            <wp:wrapNone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KI67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9890" cy="1726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751B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editId="4D0CFFBD" wp14:anchorId="030E0CC8">
                <wp:simplePos x="0" y="0"/>
                <wp:positionH relativeFrom="column">
                  <wp:posOffset>-140228</wp:posOffset>
                </wp:positionH>
                <wp:positionV relativeFrom="paragraph">
                  <wp:posOffset>97910</wp:posOffset>
                </wp:positionV>
                <wp:extent cx="361950" cy="295275"/>
                <wp:effectExtent l="0" t="0" r="19050" b="2857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Pr="009E5CA9" w:rsidR="008247BC" w:rsidP="008247BC" w:rsidRDefault="008247BC" w14:paraId="0E0325AD" w14:textId="7777777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3" style="position:absolute;left:0;text-align:left;margin-left:-11.05pt;margin-top:7.7pt;width:28.5pt;height:23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29" fillcolor="window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" w14:anchorId="030E0CC8">
                <v:textbox>
                  <w:txbxContent>
                    <w:p w:rsidRPr="009E5CA9" w:rsidR="008247BC" w:rsidP="008247BC" w:rsidRDefault="008247BC" w14:paraId="0E0325AD" w14:textId="77777777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9751B3">
        <w:rPr>
          <w:noProof/>
        </w:rPr>
        <w:drawing>
          <wp:anchor distT="0" distB="0" distL="114300" distR="114300" simplePos="0" relativeHeight="251664384" behindDoc="1" locked="0" layoutInCell="1" allowOverlap="1" wp14:editId="70A0CCD1" wp14:anchorId="06BBE084">
            <wp:simplePos x="0" y="0"/>
            <wp:positionH relativeFrom="margin">
              <wp:posOffset>-135148</wp:posOffset>
            </wp:positionH>
            <wp:positionV relativeFrom="paragraph">
              <wp:posOffset>99527</wp:posOffset>
            </wp:positionV>
            <wp:extent cx="2948940" cy="1726565"/>
            <wp:effectExtent l="0" t="0" r="3810" b="6985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HER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948940" cy="1726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Pr="009751B3" w:rsidR="008247BC" w:rsidP="008247BC" w:rsidRDefault="008247BC" w14:paraId="22B667C9" w14:textId="77777777"/>
    <w:p w:rsidRPr="009751B3" w:rsidR="008247BC" w:rsidP="008247BC" w:rsidRDefault="008247BC" w14:paraId="4AB85D31" w14:textId="77777777"/>
    <w:p w:rsidRPr="009751B3" w:rsidR="008247BC" w:rsidP="008247BC" w:rsidRDefault="008247BC" w14:paraId="1DDBEC1B" w14:textId="77777777"/>
    <w:p w:rsidRPr="009751B3" w:rsidR="008247BC" w:rsidP="008247BC" w:rsidRDefault="008247BC" w14:paraId="18FD9058" w14:textId="77777777">
      <w:pPr>
        <w:rPr>
          <w:b/>
          <w:bCs/>
        </w:rPr>
      </w:pPr>
    </w:p>
    <w:p w:rsidRPr="009751B3" w:rsidR="008247BC" w:rsidP="008247BC" w:rsidRDefault="008247BC" w14:paraId="52972CDA" w14:textId="77777777">
      <w:pPr>
        <w:rPr>
          <w:b/>
          <w:bCs/>
        </w:rPr>
      </w:pPr>
    </w:p>
    <w:p w:rsidR="008247BC" w:rsidP="008247BC" w:rsidRDefault="008247BC" w14:paraId="0CA07978" w14:textId="6577465D">
      <w:pPr>
        <w:rPr>
          <w:sz w:val="24"/>
          <w:szCs w:val="24"/>
        </w:rPr>
      </w:pPr>
      <w:r w:rsidRPr="009751B3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</w:t>
      </w:r>
      <w:r w:rsidRPr="009751B3">
        <w:rPr>
          <w:b/>
          <w:bCs/>
          <w:sz w:val="24"/>
          <w:szCs w:val="24"/>
        </w:rPr>
        <w:t>1)</w:t>
      </w:r>
      <w:r w:rsidRPr="009751B3">
        <w:rPr>
          <w:sz w:val="24"/>
          <w:szCs w:val="24"/>
        </w:rPr>
        <w:t xml:space="preserve"> Immunohistochemistry staining of breast mass at magnification x400; A: ER, strong positive in 90-100% of tumor cells, B: PR, strong positive in 70-80% of tumor cells, C: HER-2, negative score 0, D: Ki67, average 20%.</w:t>
      </w:r>
    </w:p>
    <w:p w:rsidR="008247BC" w:rsidP="008247BC" w:rsidRDefault="008247BC" w14:paraId="71EAD04D" w14:textId="77777777">
      <w:pPr>
        <w:rPr>
          <w:sz w:val="24"/>
          <w:szCs w:val="24"/>
        </w:rPr>
      </w:pPr>
    </w:p>
    <w:p w:rsidR="008247BC" w:rsidP="008247BC" w:rsidRDefault="008247BC" w14:paraId="12BD953D" w14:textId="77777777">
      <w:pPr>
        <w:rPr>
          <w:sz w:val="24"/>
          <w:szCs w:val="24"/>
        </w:rPr>
      </w:pPr>
    </w:p>
    <w:p w:rsidR="008247BC" w:rsidP="008247BC" w:rsidRDefault="008247BC" w14:paraId="093DF25D" w14:textId="77777777">
      <w:pPr>
        <w:rPr>
          <w:sz w:val="24"/>
          <w:szCs w:val="24"/>
        </w:rPr>
      </w:pPr>
    </w:p>
    <w:p w:rsidR="008247BC" w:rsidP="008247BC" w:rsidRDefault="008247BC" w14:paraId="749365E1" w14:textId="77777777">
      <w:pPr>
        <w:rPr>
          <w:sz w:val="24"/>
          <w:szCs w:val="24"/>
        </w:rPr>
      </w:pPr>
    </w:p>
    <w:p w:rsidR="008247BC" w:rsidP="008247BC" w:rsidRDefault="008247BC" w14:paraId="1B48FDC9" w14:textId="77777777">
      <w:pPr>
        <w:rPr>
          <w:sz w:val="24"/>
          <w:szCs w:val="24"/>
        </w:rPr>
      </w:pPr>
    </w:p>
    <w:p w:rsidR="008247BC" w:rsidP="008247BC" w:rsidRDefault="008247BC" w14:paraId="686A57DD" w14:textId="77777777">
      <w:pPr>
        <w:rPr>
          <w:sz w:val="24"/>
          <w:szCs w:val="24"/>
        </w:rPr>
      </w:pPr>
    </w:p>
    <w:p w:rsidR="008247BC" w:rsidP="008247BC" w:rsidRDefault="008247BC" w14:paraId="399227A5" w14:textId="77777777">
      <w:pPr>
        <w:rPr>
          <w:sz w:val="24"/>
          <w:szCs w:val="24"/>
        </w:rPr>
      </w:pPr>
    </w:p>
    <w:p w:rsidR="008247BC" w:rsidP="008247BC" w:rsidRDefault="008247BC" w14:paraId="3CED0A53" w14:textId="77777777">
      <w:pPr>
        <w:rPr>
          <w:sz w:val="24"/>
          <w:szCs w:val="24"/>
        </w:rPr>
      </w:pPr>
    </w:p>
    <w:p w:rsidR="008247BC" w:rsidP="008247BC" w:rsidRDefault="008247BC" w14:paraId="7E4D3CBF" w14:textId="77777777">
      <w:pPr>
        <w:rPr>
          <w:sz w:val="24"/>
          <w:szCs w:val="24"/>
        </w:rPr>
      </w:pPr>
    </w:p>
    <w:p w:rsidR="008247BC" w:rsidP="008247BC" w:rsidRDefault="008247BC" w14:paraId="1B4ACBEA" w14:textId="77777777">
      <w:pPr>
        <w:rPr>
          <w:sz w:val="24"/>
          <w:szCs w:val="24"/>
        </w:rPr>
      </w:pPr>
    </w:p>
    <w:p w:rsidR="008247BC" w:rsidP="008247BC" w:rsidRDefault="008247BC" w14:paraId="470D6CE6" w14:textId="7777777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247BC" w:rsidP="008247BC" w:rsidRDefault="008247BC" w14:paraId="69177BC9" w14:textId="7777777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247BC" w:rsidP="008247BC" w:rsidRDefault="008247BC" w14:paraId="44F4ABC1" w14:textId="7777777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Pr="00A423D9" w:rsidR="008247BC" w:rsidP="008247BC" w:rsidRDefault="008247BC" w14:paraId="796DEDDE" w14:textId="77777777">
      <w:pPr>
        <w:rPr>
          <w:rFonts w:asciiTheme="majorBidi" w:hAnsiTheme="majorBidi" w:cstheme="majorBidi"/>
          <w:sz w:val="24"/>
          <w:szCs w:val="24"/>
        </w:rPr>
      </w:pPr>
      <w:r w:rsidRPr="00A423D9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editId="3871ADEE" wp14:anchorId="21F112F9">
                <wp:simplePos x="0" y="0"/>
                <wp:positionH relativeFrom="column">
                  <wp:posOffset>2736586</wp:posOffset>
                </wp:positionH>
                <wp:positionV relativeFrom="paragraph">
                  <wp:posOffset>251855</wp:posOffset>
                </wp:positionV>
                <wp:extent cx="361950" cy="295275"/>
                <wp:effectExtent l="0" t="0" r="19050" b="952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Pr="009E5CA9" w:rsidR="008247BC" w:rsidP="008247BC" w:rsidRDefault="008247BC" w14:paraId="3538A0C6" w14:textId="7777777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3" style="position:absolute;left:0;text-align:left;margin-left:215.5pt;margin-top:19.85pt;width:28.5pt;height:23.2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30" fillcolor="window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" w14:anchorId="21F112F9">
                <v:textbox>
                  <w:txbxContent>
                    <w:p w:rsidRPr="009E5CA9" w:rsidR="008247BC" w:rsidP="008247BC" w:rsidRDefault="008247BC" w14:paraId="3538A0C6" w14:textId="77777777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423D9"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anchor distT="0" distB="0" distL="114300" distR="114300" simplePos="0" relativeHeight="251668480" behindDoc="1" locked="0" layoutInCell="1" allowOverlap="1" wp14:editId="7C8A0FD6" wp14:anchorId="7C2A4445">
            <wp:simplePos x="0" y="0"/>
            <wp:positionH relativeFrom="margin">
              <wp:posOffset>2734574</wp:posOffset>
            </wp:positionH>
            <wp:positionV relativeFrom="paragraph">
              <wp:posOffset>254431</wp:posOffset>
            </wp:positionV>
            <wp:extent cx="2751826" cy="1656080"/>
            <wp:effectExtent l="0" t="0" r="0" b="127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TF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1964" cy="166218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423D9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editId="10CB9275" wp14:anchorId="578E7FD9">
                <wp:simplePos x="0" y="0"/>
                <wp:positionH relativeFrom="column">
                  <wp:posOffset>-107950</wp:posOffset>
                </wp:positionH>
                <wp:positionV relativeFrom="paragraph">
                  <wp:posOffset>250477</wp:posOffset>
                </wp:positionV>
                <wp:extent cx="361950" cy="295275"/>
                <wp:effectExtent l="0" t="0" r="19050" b="952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Pr="009E5CA9" w:rsidR="008247BC" w:rsidP="008247BC" w:rsidRDefault="008247BC" w14:paraId="587C97D5" w14:textId="7777777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9E5CA9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style="position:absolute;left:0;text-align:left;margin-left:-8.5pt;margin-top:19.7pt;width:28.5pt;height:23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31" fillcolor="window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" w14:anchorId="578E7FD9">
                <v:textbox>
                  <w:txbxContent>
                    <w:p w:rsidRPr="009E5CA9" w:rsidR="008247BC" w:rsidP="008247BC" w:rsidRDefault="008247BC" w14:paraId="587C97D5" w14:textId="77777777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9E5CA9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423D9"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anchor distT="0" distB="0" distL="114300" distR="114300" simplePos="0" relativeHeight="251676672" behindDoc="1" locked="0" layoutInCell="1" allowOverlap="1" wp14:editId="5D4A006E" wp14:anchorId="6CBE582F">
            <wp:simplePos x="0" y="0"/>
            <wp:positionH relativeFrom="margin">
              <wp:posOffset>-94615</wp:posOffset>
            </wp:positionH>
            <wp:positionV relativeFrom="paragraph">
              <wp:posOffset>252666</wp:posOffset>
            </wp:positionV>
            <wp:extent cx="2833526" cy="1659338"/>
            <wp:effectExtent l="0" t="0" r="508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AX8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833526" cy="165933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Pr="00A423D9" w:rsidR="008247BC" w:rsidP="008247BC" w:rsidRDefault="008247BC" w14:paraId="094B46ED" w14:textId="77777777">
      <w:pPr>
        <w:rPr>
          <w:rFonts w:asciiTheme="majorBidi" w:hAnsiTheme="majorBidi" w:cstheme="majorBidi"/>
          <w:sz w:val="24"/>
          <w:szCs w:val="24"/>
        </w:rPr>
      </w:pPr>
    </w:p>
    <w:p w:rsidRPr="00A423D9" w:rsidR="008247BC" w:rsidP="008247BC" w:rsidRDefault="008247BC" w14:paraId="27ECAD85" w14:textId="77777777">
      <w:pPr>
        <w:rPr>
          <w:rFonts w:asciiTheme="majorBidi" w:hAnsiTheme="majorBidi" w:cstheme="majorBidi"/>
          <w:sz w:val="24"/>
          <w:szCs w:val="24"/>
        </w:rPr>
      </w:pPr>
    </w:p>
    <w:p w:rsidRPr="00A423D9" w:rsidR="008247BC" w:rsidP="008247BC" w:rsidRDefault="008247BC" w14:paraId="3DC97C5E" w14:textId="77777777">
      <w:pPr>
        <w:rPr>
          <w:rFonts w:asciiTheme="majorBidi" w:hAnsiTheme="majorBidi" w:cstheme="majorBidi"/>
          <w:sz w:val="24"/>
          <w:szCs w:val="24"/>
        </w:rPr>
      </w:pPr>
    </w:p>
    <w:p w:rsidRPr="00A423D9" w:rsidR="008247BC" w:rsidP="008247BC" w:rsidRDefault="008247BC" w14:paraId="75B4ECB3" w14:textId="77777777">
      <w:pPr>
        <w:rPr>
          <w:rFonts w:asciiTheme="majorBidi" w:hAnsiTheme="majorBidi" w:cstheme="majorBidi"/>
          <w:sz w:val="24"/>
          <w:szCs w:val="24"/>
          <w:rtl/>
        </w:rPr>
      </w:pPr>
    </w:p>
    <w:p w:rsidRPr="00A423D9" w:rsidR="008247BC" w:rsidP="008247BC" w:rsidRDefault="008247BC" w14:paraId="38E984F7" w14:textId="77777777">
      <w:pPr>
        <w:rPr>
          <w:rFonts w:asciiTheme="majorBidi" w:hAnsiTheme="majorBidi" w:cstheme="majorBidi"/>
          <w:sz w:val="24"/>
          <w:szCs w:val="24"/>
        </w:rPr>
      </w:pPr>
      <w:r w:rsidRPr="00A423D9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editId="2FE4B2A6" wp14:anchorId="7AFF5173">
                <wp:simplePos x="0" y="0"/>
                <wp:positionH relativeFrom="column">
                  <wp:posOffset>2731998</wp:posOffset>
                </wp:positionH>
                <wp:positionV relativeFrom="paragraph">
                  <wp:posOffset>88492</wp:posOffset>
                </wp:positionV>
                <wp:extent cx="362296" cy="295564"/>
                <wp:effectExtent l="0" t="0" r="19050" b="952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296" cy="29556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Pr="009E5CA9" w:rsidR="008247BC" w:rsidP="008247BC" w:rsidRDefault="008247BC" w14:paraId="3ED9A04B" w14:textId="7777777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5" style="position:absolute;left:0;text-align:left;margin-left:215.1pt;margin-top:6.95pt;width:28.55pt;height:23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32" fillcolor="window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" w14:anchorId="7AFF5173">
                <v:textbox>
                  <w:txbxContent>
                    <w:p w:rsidRPr="009E5CA9" w:rsidR="008247BC" w:rsidP="008247BC" w:rsidRDefault="008247BC" w14:paraId="3ED9A04B" w14:textId="77777777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A423D9"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anchor distT="0" distB="0" distL="114300" distR="114300" simplePos="0" relativeHeight="251674624" behindDoc="1" locked="0" layoutInCell="1" allowOverlap="1" wp14:editId="4CDEE4D8" wp14:anchorId="73A6462B">
            <wp:simplePos x="0" y="0"/>
            <wp:positionH relativeFrom="column">
              <wp:posOffset>2742829</wp:posOffset>
            </wp:positionH>
            <wp:positionV relativeFrom="paragraph">
              <wp:posOffset>87630</wp:posOffset>
            </wp:positionV>
            <wp:extent cx="2742829" cy="1630045"/>
            <wp:effectExtent l="0" t="0" r="635" b="8255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D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2829" cy="1630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423D9"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anchor distT="0" distB="0" distL="114300" distR="114300" simplePos="0" relativeHeight="251675648" behindDoc="1" locked="0" layoutInCell="1" allowOverlap="1" wp14:editId="35F186F5" wp14:anchorId="1DFE0AD0">
            <wp:simplePos x="0" y="0"/>
            <wp:positionH relativeFrom="margin">
              <wp:posOffset>-120771</wp:posOffset>
            </wp:positionH>
            <wp:positionV relativeFrom="paragraph">
              <wp:posOffset>88253</wp:posOffset>
            </wp:positionV>
            <wp:extent cx="2860027" cy="1630392"/>
            <wp:effectExtent l="0" t="0" r="0" b="8255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DT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865494" cy="163350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423D9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editId="7CE7ED16" wp14:anchorId="0DD34417">
                <wp:simplePos x="0" y="0"/>
                <wp:positionH relativeFrom="margin">
                  <wp:posOffset>-116840</wp:posOffset>
                </wp:positionH>
                <wp:positionV relativeFrom="paragraph">
                  <wp:posOffset>98593</wp:posOffset>
                </wp:positionV>
                <wp:extent cx="362296" cy="295564"/>
                <wp:effectExtent l="0" t="0" r="19050" b="2857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296" cy="29556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Pr="009E5CA9" w:rsidR="008247BC" w:rsidP="008247BC" w:rsidRDefault="008247BC" w14:paraId="3DE735E3" w14:textId="7777777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4" style="position:absolute;left:0;text-align:left;margin-left:-9.2pt;margin-top:7.75pt;width:28.55pt;height:23.25pt;z-index:2516715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spid="_x0000_s1033" fillcolor="window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" w14:anchorId="0DD34417">
                <v:textbox>
                  <w:txbxContent>
                    <w:p w:rsidRPr="009E5CA9" w:rsidR="008247BC" w:rsidP="008247BC" w:rsidRDefault="008247BC" w14:paraId="3DE735E3" w14:textId="77777777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Pr="00A423D9" w:rsidR="008247BC" w:rsidP="008247BC" w:rsidRDefault="008247BC" w14:paraId="719ECDF8" w14:textId="77777777">
      <w:pPr>
        <w:rPr>
          <w:rFonts w:asciiTheme="majorBidi" w:hAnsiTheme="majorBidi" w:cstheme="majorBidi"/>
          <w:sz w:val="24"/>
          <w:szCs w:val="24"/>
        </w:rPr>
      </w:pPr>
    </w:p>
    <w:p w:rsidRPr="00A423D9" w:rsidR="008247BC" w:rsidP="008247BC" w:rsidRDefault="008247BC" w14:paraId="7450A5EA" w14:textId="7777777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Pr="00A423D9" w:rsidR="008247BC" w:rsidP="008247BC" w:rsidRDefault="008247BC" w14:paraId="54FA07E7" w14:textId="7777777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Pr="00A423D9" w:rsidR="008247BC" w:rsidP="008247BC" w:rsidRDefault="008247BC" w14:paraId="170E198A" w14:textId="7777777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423D9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editId="774C2416" wp14:anchorId="687F50D0">
                <wp:simplePos x="0" y="0"/>
                <wp:positionH relativeFrom="column">
                  <wp:posOffset>-120494</wp:posOffset>
                </wp:positionH>
                <wp:positionV relativeFrom="paragraph">
                  <wp:posOffset>255174</wp:posOffset>
                </wp:positionV>
                <wp:extent cx="362296" cy="295564"/>
                <wp:effectExtent l="0" t="0" r="19050" b="952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296" cy="29556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Pr="009E5CA9" w:rsidR="008247BC" w:rsidP="008247BC" w:rsidRDefault="008247BC" w14:paraId="6A0B1ABB" w14:textId="7777777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style="position:absolute;left:0;text-align:left;margin-left:-9.5pt;margin-top:20.1pt;width:28.55pt;height:23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34" fillcolor="window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" w14:anchorId="687F50D0">
                <v:textbox>
                  <w:txbxContent>
                    <w:p w:rsidRPr="009E5CA9" w:rsidR="008247BC" w:rsidP="008247BC" w:rsidRDefault="008247BC" w14:paraId="6A0B1ABB" w14:textId="77777777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A423D9"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anchor distT="0" distB="0" distL="114300" distR="114300" simplePos="0" relativeHeight="251677696" behindDoc="1" locked="0" layoutInCell="1" allowOverlap="1" wp14:editId="15207878" wp14:anchorId="3F1148BE">
            <wp:simplePos x="0" y="0"/>
            <wp:positionH relativeFrom="column">
              <wp:posOffset>-120770</wp:posOffset>
            </wp:positionH>
            <wp:positionV relativeFrom="paragraph">
              <wp:posOffset>252059</wp:posOffset>
            </wp:positionV>
            <wp:extent cx="2863970" cy="1846564"/>
            <wp:effectExtent l="0" t="0" r="0" b="1905"/>
            <wp:wrapNone/>
            <wp:docPr id="2079209735" name="Picture 20792097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ER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2848" cy="18522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Pr="00A423D9" w:rsidR="008247BC" w:rsidP="008247BC" w:rsidRDefault="008247BC" w14:paraId="12F676D6" w14:textId="7777777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Pr="00A423D9" w:rsidR="008247BC" w:rsidP="008247BC" w:rsidRDefault="008247BC" w14:paraId="1439AFF5" w14:textId="7777777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Pr="00A423D9" w:rsidR="008247BC" w:rsidP="008247BC" w:rsidRDefault="008247BC" w14:paraId="04201709" w14:textId="7777777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Pr="00A423D9" w:rsidR="008247BC" w:rsidP="008247BC" w:rsidRDefault="008247BC" w14:paraId="5E205D41" w14:textId="7777777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Pr="00A423D9" w:rsidR="008247BC" w:rsidP="008247BC" w:rsidRDefault="008247BC" w14:paraId="1AA66E2B" w14:textId="7777777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247BC" w:rsidP="008247BC" w:rsidRDefault="008247BC" w14:paraId="7DDD1C24" w14:textId="7777777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247BC" w:rsidP="008247BC" w:rsidRDefault="008247BC" w14:paraId="268D9DF2" w14:textId="05F1C5AE">
      <w:pPr>
        <w:rPr>
          <w:rFonts w:asciiTheme="majorBidi" w:hAnsiTheme="majorBidi" w:cstheme="majorBidi"/>
          <w:sz w:val="24"/>
          <w:szCs w:val="24"/>
        </w:rPr>
      </w:pPr>
      <w:r w:rsidRPr="00A423D9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A423D9">
        <w:rPr>
          <w:rFonts w:asciiTheme="majorBidi" w:hAnsiTheme="majorBidi" w:cstheme="majorBidi"/>
          <w:b/>
          <w:bCs/>
          <w:sz w:val="24"/>
          <w:szCs w:val="24"/>
        </w:rPr>
        <w:t>)</w:t>
      </w:r>
      <w:r w:rsidRPr="00A423D9">
        <w:rPr>
          <w:rFonts w:asciiTheme="majorBidi" w:hAnsiTheme="majorBidi" w:cstheme="majorBidi"/>
          <w:sz w:val="24"/>
          <w:szCs w:val="24"/>
        </w:rPr>
        <w:t xml:space="preserve"> Immunohistochemistry staining of mediastinal mass at magnification x400; A: PAX8, strongly positive in epithelioid cells, B: TTF1, negative, C: TdT, positive in background lymphocytes, D: CD3, positive in background lymphocytes, E: ER, negative.</w:t>
      </w:r>
    </w:p>
    <w:p w:rsidRPr="00DF420C" w:rsidR="008247BC" w:rsidP="008247BC" w:rsidRDefault="008247BC" w14:paraId="21851B41" w14:textId="77777777">
      <w:pPr>
        <w:rPr>
          <w:sz w:val="24"/>
          <w:szCs w:val="24"/>
        </w:rPr>
      </w:pPr>
    </w:p>
    <w:p w:rsidR="002800F7" w:rsidRDefault="002800F7" w14:paraId="162724CB" w14:textId="77777777"/>
    <w:sectPr w:rsidR="002800F7" w:rsidSect="002800F7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863"/>
    <w:rsid w:val="002800F7"/>
    <w:rsid w:val="004C6446"/>
    <w:rsid w:val="00594184"/>
    <w:rsid w:val="008247BC"/>
    <w:rsid w:val="00BA0863"/>
    <w:rsid w:val="00BE6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CB5E5"/>
  <w15:chartTrackingRefBased/>
  <w15:docId w15:val="{7069DEF3-4CAF-4944-BB01-695EEA2B7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B Nazanin"/>
        <w:kern w:val="2"/>
        <w:sz w:val="28"/>
        <w:szCs w:val="28"/>
        <w:lang w:val="en-US" w:eastAsia="en-US" w:bidi="fa-IR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7BC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800F7"/>
    <w:pPr>
      <w:keepNext/>
      <w:keepLines/>
      <w:spacing w:before="360" w:after="80"/>
      <w:outlineLvl w:val="0"/>
    </w:pPr>
    <w:rPr>
      <w:rFonts w:asciiTheme="majorHAnsi" w:eastAsiaTheme="majorEastAsia" w:hAnsiTheme="majorHAnsi"/>
      <w:b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8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800F7"/>
    <w:pPr>
      <w:keepNext/>
      <w:keepLines/>
      <w:spacing w:before="160" w:after="80"/>
      <w:outlineLvl w:val="2"/>
    </w:pPr>
    <w:rPr>
      <w:rFonts w:eastAsiaTheme="majorEastAsia"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86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86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86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86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86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86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autoRedefine/>
    <w:qFormat/>
    <w:rsid w:val="002800F7"/>
  </w:style>
  <w:style w:type="character" w:customStyle="1" w:styleId="Style1Char">
    <w:name w:val="Style1 Char"/>
    <w:basedOn w:val="Heading1Char"/>
    <w:link w:val="Style1"/>
    <w:rsid w:val="002800F7"/>
    <w:rPr>
      <w:rFonts w:asciiTheme="majorHAnsi" w:eastAsiaTheme="majorEastAsia" w:hAnsiTheme="majorHAnsi" w:cs="B Nazanin"/>
      <w:b/>
      <w:color w:val="000000" w:themeColor="text1"/>
      <w:sz w:val="40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2800F7"/>
    <w:rPr>
      <w:rFonts w:asciiTheme="majorHAnsi" w:eastAsiaTheme="majorEastAsia" w:hAnsiTheme="majorHAnsi" w:cs="B Nazanin"/>
      <w:b/>
      <w:color w:val="000000" w:themeColor="text1"/>
      <w:sz w:val="4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800F7"/>
    <w:rPr>
      <w:rFonts w:eastAsiaTheme="majorEastAsia" w:cs="B Nazanin"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8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863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0863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86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86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86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86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08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08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86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A0863"/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BA08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08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08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08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8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8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086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er Mahmodi</dc:creator>
  <cp:keywords/>
  <dc:description/>
  <cp:lastModifiedBy>Taher Mahmodi</cp:lastModifiedBy>
  <cp:revision>2</cp:revision>
  <dcterms:created xsi:type="dcterms:W3CDTF">2025-12-28T06:33:00Z</dcterms:created>
  <dcterms:modified xsi:type="dcterms:W3CDTF">2025-12-28T06:36:00Z</dcterms:modified>
</cp:coreProperties>
</file>